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6F2694" w14:textId="75F60D79" w:rsidR="0017636C" w:rsidRPr="000D73AD" w:rsidRDefault="0017636C" w:rsidP="0017636C">
      <w:pPr>
        <w:jc w:val="both"/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</w:pPr>
      <w:r w:rsidRPr="000D73AD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S</w:t>
      </w:r>
      <w:r w:rsidR="004362E8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2</w:t>
      </w:r>
      <w:r w:rsidRPr="000D73AD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 xml:space="preserve"> </w:t>
      </w:r>
      <w:r w:rsidR="004362E8" w:rsidRPr="000D73AD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T</w:t>
      </w:r>
      <w:r w:rsidRPr="000D73AD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able</w:t>
      </w:r>
      <w:r w:rsidR="004362E8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>.</w:t>
      </w:r>
      <w:r w:rsidRPr="000D73AD">
        <w:rPr>
          <w:rFonts w:eastAsiaTheme="minorHAnsi"/>
          <w:b/>
          <w:bCs/>
          <w:color w:val="000000"/>
          <w:sz w:val="24"/>
          <w:szCs w:val="24"/>
          <w:lang w:val="en-GB"/>
          <w14:ligatures w14:val="standardContextual"/>
        </w:rPr>
        <w:t xml:space="preserve">  Number of loci called as percentage of total in catalogue for GangSTR and HipSTR and ExpansionHunter, and call concordance as function of sequence length</w:t>
      </w:r>
    </w:p>
    <w:p w14:paraId="6F35D7AD" w14:textId="77777777" w:rsidR="0017636C" w:rsidRDefault="0017636C">
      <w:pPr>
        <w:rPr>
          <w:rFonts w:eastAsiaTheme="minorHAnsi"/>
          <w:b/>
          <w:bCs/>
          <w:color w:val="000000"/>
          <w:sz w:val="29"/>
          <w:szCs w:val="29"/>
          <w:lang w:val="en-GB"/>
          <w14:ligatures w14:val="standardContextual"/>
        </w:rPr>
      </w:pPr>
    </w:p>
    <w:p w14:paraId="36C6CA79" w14:textId="77777777" w:rsidR="0017636C" w:rsidRDefault="0017636C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65"/>
        <w:gridCol w:w="962"/>
        <w:gridCol w:w="1171"/>
        <w:gridCol w:w="816"/>
        <w:gridCol w:w="816"/>
        <w:gridCol w:w="705"/>
        <w:gridCol w:w="1036"/>
        <w:gridCol w:w="1171"/>
      </w:tblGrid>
      <w:tr w:rsidR="009C2634" w:rsidRPr="000D73AD" w14:paraId="31850568" w14:textId="77777777" w:rsidTr="009C2634">
        <w:tc>
          <w:tcPr>
            <w:tcW w:w="2495" w:type="dxa"/>
          </w:tcPr>
          <w:p w14:paraId="38A9EA15" w14:textId="4E917F8B" w:rsidR="00390743" w:rsidRPr="000D73AD" w:rsidRDefault="00390743">
            <w:r w:rsidRPr="000D73AD">
              <w:t>Tool</w:t>
            </w:r>
          </w:p>
        </w:tc>
        <w:tc>
          <w:tcPr>
            <w:tcW w:w="940" w:type="dxa"/>
          </w:tcPr>
          <w:p w14:paraId="6985F5A1" w14:textId="36E2309F" w:rsidR="00390743" w:rsidRPr="000D73AD" w:rsidRDefault="00390743">
            <w:r w:rsidRPr="000D73AD">
              <w:t>Samp</w:t>
            </w:r>
            <w:r w:rsidR="009C2634" w:rsidRPr="000D73AD">
              <w:t>l</w:t>
            </w:r>
            <w:r w:rsidRPr="000D73AD">
              <w:t>e</w:t>
            </w:r>
          </w:p>
        </w:tc>
        <w:tc>
          <w:tcPr>
            <w:tcW w:w="1142" w:type="dxa"/>
          </w:tcPr>
          <w:p w14:paraId="532CFEB3" w14:textId="113820E8" w:rsidR="00390743" w:rsidRPr="000D73AD" w:rsidRDefault="00390743">
            <w:r w:rsidRPr="000D73AD">
              <w:t>No of loci in catalogue bed file</w:t>
            </w:r>
          </w:p>
        </w:tc>
        <w:tc>
          <w:tcPr>
            <w:tcW w:w="798" w:type="dxa"/>
          </w:tcPr>
          <w:p w14:paraId="0033F15F" w14:textId="1B944A1F" w:rsidR="00390743" w:rsidRPr="000D73AD" w:rsidRDefault="00390743">
            <w:r w:rsidRPr="000D73AD">
              <w:t>No. of calls at 2x150 bp</w:t>
            </w:r>
          </w:p>
        </w:tc>
        <w:tc>
          <w:tcPr>
            <w:tcW w:w="798" w:type="dxa"/>
          </w:tcPr>
          <w:p w14:paraId="63BF82E8" w14:textId="542E62D4" w:rsidR="00390743" w:rsidRPr="000D73AD" w:rsidRDefault="00390743">
            <w:r w:rsidRPr="000D73AD">
              <w:t>No. of calls at 2x250 bp</w:t>
            </w:r>
          </w:p>
        </w:tc>
        <w:tc>
          <w:tcPr>
            <w:tcW w:w="690" w:type="dxa"/>
          </w:tcPr>
          <w:p w14:paraId="450DDD5E" w14:textId="1EAF7398" w:rsidR="00390743" w:rsidRPr="000D73AD" w:rsidRDefault="00390743">
            <w:r w:rsidRPr="000D73AD">
              <w:t>Calls in both</w:t>
            </w:r>
          </w:p>
        </w:tc>
        <w:tc>
          <w:tcPr>
            <w:tcW w:w="1011" w:type="dxa"/>
          </w:tcPr>
          <w:p w14:paraId="3FF23444" w14:textId="4F1A516B" w:rsidR="00390743" w:rsidRPr="000D73AD" w:rsidRDefault="00390743">
            <w:r w:rsidRPr="000D73AD">
              <w:t>Identical by allele length (%)</w:t>
            </w:r>
          </w:p>
        </w:tc>
        <w:tc>
          <w:tcPr>
            <w:tcW w:w="1335" w:type="dxa"/>
          </w:tcPr>
          <w:p w14:paraId="49CBFBBB" w14:textId="31CB78A2" w:rsidR="00390743" w:rsidRPr="000D73AD" w:rsidRDefault="00390743">
            <w:r w:rsidRPr="000D73AD">
              <w:t>Identical by allele sequence (%)</w:t>
            </w:r>
          </w:p>
        </w:tc>
      </w:tr>
      <w:tr w:rsidR="009C2634" w:rsidRPr="000D73AD" w14:paraId="6FF186E8" w14:textId="77777777" w:rsidTr="009C2634">
        <w:tc>
          <w:tcPr>
            <w:tcW w:w="2495" w:type="dxa"/>
          </w:tcPr>
          <w:p w14:paraId="572D43C4" w14:textId="506006B5" w:rsidR="009C2634" w:rsidRPr="000D73AD" w:rsidRDefault="009C2634" w:rsidP="009C2634">
            <w:r w:rsidRPr="000D73AD">
              <w:t>HipSTR.v0.6.2</w:t>
            </w:r>
          </w:p>
        </w:tc>
        <w:tc>
          <w:tcPr>
            <w:tcW w:w="940" w:type="dxa"/>
          </w:tcPr>
          <w:p w14:paraId="7E8DA000" w14:textId="1D90C1D1" w:rsidR="009C2634" w:rsidRPr="000D73AD" w:rsidRDefault="009C2634" w:rsidP="009C2634">
            <w:r w:rsidRPr="000D73AD">
              <w:t>HG002</w:t>
            </w:r>
          </w:p>
        </w:tc>
        <w:tc>
          <w:tcPr>
            <w:tcW w:w="1142" w:type="dxa"/>
          </w:tcPr>
          <w:p w14:paraId="1A400C20" w14:textId="76331503" w:rsidR="009C2634" w:rsidRPr="000D73AD" w:rsidRDefault="009C2634" w:rsidP="009C2634">
            <w:r w:rsidRPr="000D73AD">
              <w:t>790661</w:t>
            </w:r>
          </w:p>
        </w:tc>
        <w:tc>
          <w:tcPr>
            <w:tcW w:w="798" w:type="dxa"/>
          </w:tcPr>
          <w:p w14:paraId="261DDF4C" w14:textId="309D72C3" w:rsidR="009C2634" w:rsidRPr="000D73AD" w:rsidRDefault="009C2634" w:rsidP="009C2634">
            <w:r w:rsidRPr="000D73AD">
              <w:t>96.1</w:t>
            </w:r>
          </w:p>
        </w:tc>
        <w:tc>
          <w:tcPr>
            <w:tcW w:w="798" w:type="dxa"/>
          </w:tcPr>
          <w:p w14:paraId="630C3EE0" w14:textId="7EFF81DF" w:rsidR="009C2634" w:rsidRPr="000D73AD" w:rsidRDefault="009C2634" w:rsidP="009C2634">
            <w:r w:rsidRPr="000D73AD">
              <w:t>94.1</w:t>
            </w:r>
          </w:p>
        </w:tc>
        <w:tc>
          <w:tcPr>
            <w:tcW w:w="690" w:type="dxa"/>
          </w:tcPr>
          <w:p w14:paraId="67D4F02A" w14:textId="209AB424" w:rsidR="009C2634" w:rsidRPr="000D73AD" w:rsidRDefault="009C2634" w:rsidP="009C2634">
            <w:r w:rsidRPr="000D73AD">
              <w:t>93.5</w:t>
            </w:r>
          </w:p>
        </w:tc>
        <w:tc>
          <w:tcPr>
            <w:tcW w:w="1011" w:type="dxa"/>
          </w:tcPr>
          <w:p w14:paraId="6F0E5E76" w14:textId="24745739" w:rsidR="009C2634" w:rsidRPr="000D73AD" w:rsidRDefault="009C2634" w:rsidP="009C2634">
            <w:r w:rsidRPr="000D73AD">
              <w:t>99.6</w:t>
            </w:r>
          </w:p>
        </w:tc>
        <w:tc>
          <w:tcPr>
            <w:tcW w:w="1335" w:type="dxa"/>
          </w:tcPr>
          <w:p w14:paraId="154AC197" w14:textId="6A6038E8" w:rsidR="009C2634" w:rsidRPr="000D73AD" w:rsidRDefault="009C2634" w:rsidP="009C2634">
            <w:r w:rsidRPr="000D73AD">
              <w:t>99.8</w:t>
            </w:r>
          </w:p>
        </w:tc>
      </w:tr>
      <w:tr w:rsidR="009C2634" w:rsidRPr="000D73AD" w14:paraId="54FA2C19" w14:textId="77777777" w:rsidTr="009C2634">
        <w:tc>
          <w:tcPr>
            <w:tcW w:w="2495" w:type="dxa"/>
          </w:tcPr>
          <w:p w14:paraId="1FD1764F" w14:textId="77777777" w:rsidR="009C2634" w:rsidRPr="000D73AD" w:rsidRDefault="009C2634" w:rsidP="009C2634"/>
        </w:tc>
        <w:tc>
          <w:tcPr>
            <w:tcW w:w="940" w:type="dxa"/>
          </w:tcPr>
          <w:p w14:paraId="41B46A20" w14:textId="49D27DC8" w:rsidR="009C2634" w:rsidRPr="000D73AD" w:rsidRDefault="009C2634" w:rsidP="009C2634">
            <w:r w:rsidRPr="000D73AD">
              <w:t>HG003</w:t>
            </w:r>
          </w:p>
        </w:tc>
        <w:tc>
          <w:tcPr>
            <w:tcW w:w="1142" w:type="dxa"/>
          </w:tcPr>
          <w:p w14:paraId="415814A8" w14:textId="20B9FAF8" w:rsidR="009C2634" w:rsidRPr="000D73AD" w:rsidRDefault="009C2634" w:rsidP="009C2634">
            <w:r w:rsidRPr="000D73AD">
              <w:t>790661</w:t>
            </w:r>
          </w:p>
        </w:tc>
        <w:tc>
          <w:tcPr>
            <w:tcW w:w="798" w:type="dxa"/>
          </w:tcPr>
          <w:p w14:paraId="6B1D525C" w14:textId="7455A11E" w:rsidR="009C2634" w:rsidRPr="000D73AD" w:rsidRDefault="009C2634" w:rsidP="009C2634">
            <w:r w:rsidRPr="000D73AD">
              <w:t>96.1</w:t>
            </w:r>
          </w:p>
        </w:tc>
        <w:tc>
          <w:tcPr>
            <w:tcW w:w="798" w:type="dxa"/>
          </w:tcPr>
          <w:p w14:paraId="5EED91C0" w14:textId="2EF825FB" w:rsidR="009C2634" w:rsidRPr="000D73AD" w:rsidRDefault="009C2634" w:rsidP="009C2634">
            <w:r w:rsidRPr="000D73AD">
              <w:t>93.8</w:t>
            </w:r>
          </w:p>
        </w:tc>
        <w:tc>
          <w:tcPr>
            <w:tcW w:w="690" w:type="dxa"/>
          </w:tcPr>
          <w:p w14:paraId="5AFD5607" w14:textId="433FBBF5" w:rsidR="009C2634" w:rsidRPr="000D73AD" w:rsidRDefault="009C2634" w:rsidP="009C2634">
            <w:r w:rsidRPr="000D73AD">
              <w:t>93.8</w:t>
            </w:r>
          </w:p>
        </w:tc>
        <w:tc>
          <w:tcPr>
            <w:tcW w:w="1011" w:type="dxa"/>
          </w:tcPr>
          <w:p w14:paraId="43DA3E3B" w14:textId="475F0F51" w:rsidR="009C2634" w:rsidRPr="000D73AD" w:rsidRDefault="009C2634" w:rsidP="009C2634">
            <w:r w:rsidRPr="000D73AD">
              <w:t>99.6</w:t>
            </w:r>
          </w:p>
        </w:tc>
        <w:tc>
          <w:tcPr>
            <w:tcW w:w="1335" w:type="dxa"/>
          </w:tcPr>
          <w:p w14:paraId="269248A8" w14:textId="2BB2646A" w:rsidR="009C2634" w:rsidRPr="000D73AD" w:rsidRDefault="009C2634" w:rsidP="009C2634">
            <w:r w:rsidRPr="000D73AD">
              <w:t>99.8</w:t>
            </w:r>
          </w:p>
        </w:tc>
      </w:tr>
      <w:tr w:rsidR="009C2634" w:rsidRPr="000D73AD" w14:paraId="5B2C28F9" w14:textId="77777777" w:rsidTr="009C2634">
        <w:tc>
          <w:tcPr>
            <w:tcW w:w="2495" w:type="dxa"/>
          </w:tcPr>
          <w:p w14:paraId="1C7A9779" w14:textId="77777777" w:rsidR="009C2634" w:rsidRPr="000D73AD" w:rsidRDefault="009C2634" w:rsidP="009C2634"/>
        </w:tc>
        <w:tc>
          <w:tcPr>
            <w:tcW w:w="940" w:type="dxa"/>
          </w:tcPr>
          <w:p w14:paraId="2611AF03" w14:textId="54C62B83" w:rsidR="009C2634" w:rsidRPr="000D73AD" w:rsidRDefault="009C2634" w:rsidP="009C2634">
            <w:r w:rsidRPr="000D73AD">
              <w:t>HG004</w:t>
            </w:r>
          </w:p>
        </w:tc>
        <w:tc>
          <w:tcPr>
            <w:tcW w:w="1142" w:type="dxa"/>
          </w:tcPr>
          <w:p w14:paraId="0F73C675" w14:textId="19DDBEB5" w:rsidR="009C2634" w:rsidRPr="000D73AD" w:rsidRDefault="009C2634" w:rsidP="009C2634">
            <w:r w:rsidRPr="000D73AD">
              <w:t>790661</w:t>
            </w:r>
          </w:p>
        </w:tc>
        <w:tc>
          <w:tcPr>
            <w:tcW w:w="798" w:type="dxa"/>
          </w:tcPr>
          <w:p w14:paraId="67912B1A" w14:textId="4D030037" w:rsidR="009C2634" w:rsidRPr="000D73AD" w:rsidRDefault="009C2634" w:rsidP="009C2634">
            <w:r w:rsidRPr="000D73AD">
              <w:t>95.8</w:t>
            </w:r>
          </w:p>
        </w:tc>
        <w:tc>
          <w:tcPr>
            <w:tcW w:w="798" w:type="dxa"/>
          </w:tcPr>
          <w:p w14:paraId="472F71EA" w14:textId="507101DA" w:rsidR="009C2634" w:rsidRPr="000D73AD" w:rsidRDefault="009C2634" w:rsidP="009C2634">
            <w:r w:rsidRPr="000D73AD">
              <w:t>93.9</w:t>
            </w:r>
          </w:p>
        </w:tc>
        <w:tc>
          <w:tcPr>
            <w:tcW w:w="690" w:type="dxa"/>
          </w:tcPr>
          <w:p w14:paraId="02320650" w14:textId="16FC8218" w:rsidR="009C2634" w:rsidRPr="000D73AD" w:rsidRDefault="009C2634" w:rsidP="009C2634">
            <w:r w:rsidRPr="000D73AD">
              <w:t>93.5</w:t>
            </w:r>
          </w:p>
        </w:tc>
        <w:tc>
          <w:tcPr>
            <w:tcW w:w="1011" w:type="dxa"/>
          </w:tcPr>
          <w:p w14:paraId="5428D88B" w14:textId="04EFC54F" w:rsidR="009C2634" w:rsidRPr="000D73AD" w:rsidRDefault="009C2634" w:rsidP="009C2634">
            <w:r w:rsidRPr="000D73AD">
              <w:t>99.6</w:t>
            </w:r>
          </w:p>
        </w:tc>
        <w:tc>
          <w:tcPr>
            <w:tcW w:w="1335" w:type="dxa"/>
          </w:tcPr>
          <w:p w14:paraId="3E083027" w14:textId="49B00D95" w:rsidR="009C2634" w:rsidRPr="000D73AD" w:rsidRDefault="009C2634" w:rsidP="009C2634">
            <w:r w:rsidRPr="000D73AD">
              <w:t>99.8</w:t>
            </w:r>
          </w:p>
        </w:tc>
      </w:tr>
      <w:tr w:rsidR="009C2634" w:rsidRPr="000D73AD" w14:paraId="26528225" w14:textId="77777777" w:rsidTr="009C2634">
        <w:tc>
          <w:tcPr>
            <w:tcW w:w="2495" w:type="dxa"/>
          </w:tcPr>
          <w:p w14:paraId="482CCC5F" w14:textId="77777777" w:rsidR="00390743" w:rsidRPr="000D73AD" w:rsidRDefault="00390743"/>
        </w:tc>
        <w:tc>
          <w:tcPr>
            <w:tcW w:w="940" w:type="dxa"/>
          </w:tcPr>
          <w:p w14:paraId="79A93246" w14:textId="77777777" w:rsidR="00390743" w:rsidRPr="000D73AD" w:rsidRDefault="00390743"/>
        </w:tc>
        <w:tc>
          <w:tcPr>
            <w:tcW w:w="1142" w:type="dxa"/>
          </w:tcPr>
          <w:p w14:paraId="6AFA987F" w14:textId="77777777" w:rsidR="00390743" w:rsidRPr="000D73AD" w:rsidRDefault="00390743"/>
        </w:tc>
        <w:tc>
          <w:tcPr>
            <w:tcW w:w="798" w:type="dxa"/>
          </w:tcPr>
          <w:p w14:paraId="2AB91DB9" w14:textId="77777777" w:rsidR="00390743" w:rsidRPr="000D73AD" w:rsidRDefault="00390743"/>
        </w:tc>
        <w:tc>
          <w:tcPr>
            <w:tcW w:w="798" w:type="dxa"/>
          </w:tcPr>
          <w:p w14:paraId="1AB6171A" w14:textId="77777777" w:rsidR="00390743" w:rsidRPr="000D73AD" w:rsidRDefault="00390743"/>
        </w:tc>
        <w:tc>
          <w:tcPr>
            <w:tcW w:w="690" w:type="dxa"/>
          </w:tcPr>
          <w:p w14:paraId="56A11291" w14:textId="77777777" w:rsidR="00390743" w:rsidRPr="000D73AD" w:rsidRDefault="00390743"/>
        </w:tc>
        <w:tc>
          <w:tcPr>
            <w:tcW w:w="1011" w:type="dxa"/>
          </w:tcPr>
          <w:p w14:paraId="7C522182" w14:textId="77777777" w:rsidR="00390743" w:rsidRPr="000D73AD" w:rsidRDefault="00390743"/>
        </w:tc>
        <w:tc>
          <w:tcPr>
            <w:tcW w:w="1335" w:type="dxa"/>
          </w:tcPr>
          <w:p w14:paraId="75DC7A73" w14:textId="77777777" w:rsidR="00390743" w:rsidRPr="000D73AD" w:rsidRDefault="00390743"/>
        </w:tc>
      </w:tr>
      <w:tr w:rsidR="009C2634" w:rsidRPr="000D73AD" w14:paraId="587862EB" w14:textId="77777777" w:rsidTr="009C2634">
        <w:tc>
          <w:tcPr>
            <w:tcW w:w="2495" w:type="dxa"/>
          </w:tcPr>
          <w:p w14:paraId="46577C5D" w14:textId="0C97C737" w:rsidR="009C2634" w:rsidRPr="000D73AD" w:rsidRDefault="009C2634" w:rsidP="009C2634">
            <w:r w:rsidRPr="000D73AD">
              <w:t>GangSTR.v2.5.4</w:t>
            </w:r>
          </w:p>
        </w:tc>
        <w:tc>
          <w:tcPr>
            <w:tcW w:w="940" w:type="dxa"/>
          </w:tcPr>
          <w:p w14:paraId="254ADB19" w14:textId="638E5888" w:rsidR="009C2634" w:rsidRPr="000D73AD" w:rsidRDefault="009C2634" w:rsidP="009C2634">
            <w:r w:rsidRPr="000D73AD">
              <w:t>HG002</w:t>
            </w:r>
          </w:p>
        </w:tc>
        <w:tc>
          <w:tcPr>
            <w:tcW w:w="1142" w:type="dxa"/>
          </w:tcPr>
          <w:p w14:paraId="43C4035B" w14:textId="01A5BCE9" w:rsidR="009C2634" w:rsidRPr="000D73AD" w:rsidRDefault="009C2634" w:rsidP="009C2634">
            <w:r w:rsidRPr="000D73AD">
              <w:t>790661</w:t>
            </w:r>
          </w:p>
        </w:tc>
        <w:tc>
          <w:tcPr>
            <w:tcW w:w="798" w:type="dxa"/>
          </w:tcPr>
          <w:p w14:paraId="51C19984" w14:textId="730A04C6" w:rsidR="009C2634" w:rsidRPr="000D73AD" w:rsidRDefault="009C2634" w:rsidP="009C2634">
            <w:r w:rsidRPr="000D73AD">
              <w:t>99.7</w:t>
            </w:r>
          </w:p>
        </w:tc>
        <w:tc>
          <w:tcPr>
            <w:tcW w:w="798" w:type="dxa"/>
          </w:tcPr>
          <w:p w14:paraId="0B2B4688" w14:textId="6CEE2574" w:rsidR="009C2634" w:rsidRPr="000D73AD" w:rsidRDefault="009C2634" w:rsidP="009C2634">
            <w:r w:rsidRPr="000D73AD">
              <w:t>96.1</w:t>
            </w:r>
          </w:p>
        </w:tc>
        <w:tc>
          <w:tcPr>
            <w:tcW w:w="690" w:type="dxa"/>
          </w:tcPr>
          <w:p w14:paraId="163D8043" w14:textId="3BF136F4" w:rsidR="009C2634" w:rsidRPr="000D73AD" w:rsidRDefault="009C2634" w:rsidP="009C2634">
            <w:r w:rsidRPr="000D73AD">
              <w:t>96.1</w:t>
            </w:r>
          </w:p>
        </w:tc>
        <w:tc>
          <w:tcPr>
            <w:tcW w:w="1011" w:type="dxa"/>
          </w:tcPr>
          <w:p w14:paraId="506E4E4D" w14:textId="18499B34" w:rsidR="009C2634" w:rsidRPr="000D73AD" w:rsidRDefault="009C2634" w:rsidP="009C2634">
            <w:r w:rsidRPr="000D73AD">
              <w:t>99.4</w:t>
            </w:r>
          </w:p>
        </w:tc>
        <w:tc>
          <w:tcPr>
            <w:tcW w:w="1335" w:type="dxa"/>
          </w:tcPr>
          <w:p w14:paraId="32BEB026" w14:textId="41DCCBDB" w:rsidR="009C2634" w:rsidRPr="000D73AD" w:rsidRDefault="009C2634" w:rsidP="009C2634">
            <w:r w:rsidRPr="000D73AD">
              <w:t>x</w:t>
            </w:r>
          </w:p>
        </w:tc>
      </w:tr>
      <w:tr w:rsidR="009C2634" w:rsidRPr="000D73AD" w14:paraId="79DE175B" w14:textId="77777777" w:rsidTr="009C2634">
        <w:tc>
          <w:tcPr>
            <w:tcW w:w="2495" w:type="dxa"/>
          </w:tcPr>
          <w:p w14:paraId="1D77A54B" w14:textId="77777777" w:rsidR="009C2634" w:rsidRPr="000D73AD" w:rsidRDefault="009C2634" w:rsidP="009C2634"/>
        </w:tc>
        <w:tc>
          <w:tcPr>
            <w:tcW w:w="940" w:type="dxa"/>
          </w:tcPr>
          <w:p w14:paraId="120CF282" w14:textId="7FC419A9" w:rsidR="009C2634" w:rsidRPr="000D73AD" w:rsidRDefault="009C2634" w:rsidP="009C2634">
            <w:r w:rsidRPr="000D73AD">
              <w:t>HG003</w:t>
            </w:r>
          </w:p>
        </w:tc>
        <w:tc>
          <w:tcPr>
            <w:tcW w:w="1142" w:type="dxa"/>
          </w:tcPr>
          <w:p w14:paraId="15C02AEA" w14:textId="4E4CEC38" w:rsidR="009C2634" w:rsidRPr="000D73AD" w:rsidRDefault="009C2634" w:rsidP="009C2634">
            <w:r w:rsidRPr="000D73AD">
              <w:t>790661</w:t>
            </w:r>
          </w:p>
        </w:tc>
        <w:tc>
          <w:tcPr>
            <w:tcW w:w="798" w:type="dxa"/>
          </w:tcPr>
          <w:p w14:paraId="083B03A4" w14:textId="7C6E196B" w:rsidR="009C2634" w:rsidRPr="000D73AD" w:rsidRDefault="009C2634" w:rsidP="009C2634">
            <w:r w:rsidRPr="000D73AD">
              <w:t>99.7</w:t>
            </w:r>
          </w:p>
        </w:tc>
        <w:tc>
          <w:tcPr>
            <w:tcW w:w="798" w:type="dxa"/>
          </w:tcPr>
          <w:p w14:paraId="5B0759A2" w14:textId="7DF1A5B4" w:rsidR="009C2634" w:rsidRPr="000D73AD" w:rsidRDefault="009C2634" w:rsidP="009C2634">
            <w:r w:rsidRPr="000D73AD">
              <w:t>95.8</w:t>
            </w:r>
          </w:p>
        </w:tc>
        <w:tc>
          <w:tcPr>
            <w:tcW w:w="690" w:type="dxa"/>
          </w:tcPr>
          <w:p w14:paraId="44067863" w14:textId="3D6CB35A" w:rsidR="009C2634" w:rsidRPr="000D73AD" w:rsidRDefault="009C2634" w:rsidP="009C2634">
            <w:r w:rsidRPr="000D73AD">
              <w:t>95.8</w:t>
            </w:r>
          </w:p>
        </w:tc>
        <w:tc>
          <w:tcPr>
            <w:tcW w:w="1011" w:type="dxa"/>
          </w:tcPr>
          <w:p w14:paraId="47455451" w14:textId="20C6B206" w:rsidR="009C2634" w:rsidRPr="000D73AD" w:rsidRDefault="009C2634" w:rsidP="009C2634">
            <w:r w:rsidRPr="000D73AD">
              <w:t>99.4</w:t>
            </w:r>
          </w:p>
        </w:tc>
        <w:tc>
          <w:tcPr>
            <w:tcW w:w="1335" w:type="dxa"/>
          </w:tcPr>
          <w:p w14:paraId="49C085E9" w14:textId="663B4DB4" w:rsidR="009C2634" w:rsidRPr="000D73AD" w:rsidRDefault="009C2634" w:rsidP="009C2634">
            <w:r w:rsidRPr="000D73AD">
              <w:t>x</w:t>
            </w:r>
          </w:p>
        </w:tc>
      </w:tr>
      <w:tr w:rsidR="009C2634" w:rsidRPr="000D73AD" w14:paraId="6B7180EB" w14:textId="77777777" w:rsidTr="009C2634">
        <w:tc>
          <w:tcPr>
            <w:tcW w:w="2495" w:type="dxa"/>
          </w:tcPr>
          <w:p w14:paraId="5832E47C" w14:textId="77777777" w:rsidR="009C2634" w:rsidRPr="000D73AD" w:rsidRDefault="009C2634" w:rsidP="009C2634"/>
        </w:tc>
        <w:tc>
          <w:tcPr>
            <w:tcW w:w="940" w:type="dxa"/>
          </w:tcPr>
          <w:p w14:paraId="33744E93" w14:textId="6CF33267" w:rsidR="009C2634" w:rsidRPr="000D73AD" w:rsidRDefault="009C2634" w:rsidP="009C2634">
            <w:r w:rsidRPr="000D73AD">
              <w:t>HG004</w:t>
            </w:r>
          </w:p>
        </w:tc>
        <w:tc>
          <w:tcPr>
            <w:tcW w:w="1142" w:type="dxa"/>
          </w:tcPr>
          <w:p w14:paraId="0FF73BF7" w14:textId="780EF54F" w:rsidR="009C2634" w:rsidRPr="000D73AD" w:rsidRDefault="009C2634" w:rsidP="009C2634">
            <w:r w:rsidRPr="000D73AD">
              <w:t>790661</w:t>
            </w:r>
          </w:p>
        </w:tc>
        <w:tc>
          <w:tcPr>
            <w:tcW w:w="798" w:type="dxa"/>
          </w:tcPr>
          <w:p w14:paraId="1AC42F0D" w14:textId="06F0F913" w:rsidR="009C2634" w:rsidRPr="000D73AD" w:rsidRDefault="009C2634" w:rsidP="009C2634">
            <w:r w:rsidRPr="000D73AD">
              <w:t>99.2</w:t>
            </w:r>
          </w:p>
        </w:tc>
        <w:tc>
          <w:tcPr>
            <w:tcW w:w="798" w:type="dxa"/>
          </w:tcPr>
          <w:p w14:paraId="734DC1AA" w14:textId="1BC65436" w:rsidR="009C2634" w:rsidRPr="000D73AD" w:rsidRDefault="009C2634" w:rsidP="009C2634">
            <w:r w:rsidRPr="000D73AD">
              <w:t>96.8</w:t>
            </w:r>
          </w:p>
        </w:tc>
        <w:tc>
          <w:tcPr>
            <w:tcW w:w="690" w:type="dxa"/>
          </w:tcPr>
          <w:p w14:paraId="090B7C97" w14:textId="45139906" w:rsidR="009C2634" w:rsidRPr="000D73AD" w:rsidRDefault="009C2634" w:rsidP="009C2634">
            <w:r w:rsidRPr="000D73AD">
              <w:t>96.8</w:t>
            </w:r>
          </w:p>
        </w:tc>
        <w:tc>
          <w:tcPr>
            <w:tcW w:w="1011" w:type="dxa"/>
          </w:tcPr>
          <w:p w14:paraId="18B75AA4" w14:textId="0B9D14D5" w:rsidR="009C2634" w:rsidRPr="000D73AD" w:rsidRDefault="009C2634" w:rsidP="009C2634">
            <w:r w:rsidRPr="000D73AD">
              <w:t>99.4</w:t>
            </w:r>
          </w:p>
        </w:tc>
        <w:tc>
          <w:tcPr>
            <w:tcW w:w="1335" w:type="dxa"/>
          </w:tcPr>
          <w:p w14:paraId="4D1CF861" w14:textId="0C20EF73" w:rsidR="009C2634" w:rsidRPr="000D73AD" w:rsidRDefault="009C2634" w:rsidP="009C2634">
            <w:r w:rsidRPr="000D73AD">
              <w:t>x</w:t>
            </w:r>
          </w:p>
        </w:tc>
      </w:tr>
      <w:tr w:rsidR="009C2634" w:rsidRPr="000D73AD" w14:paraId="7A845AAD" w14:textId="77777777" w:rsidTr="009C2634">
        <w:tc>
          <w:tcPr>
            <w:tcW w:w="2495" w:type="dxa"/>
          </w:tcPr>
          <w:p w14:paraId="7C6BB5D9" w14:textId="77777777" w:rsidR="00390743" w:rsidRPr="000D73AD" w:rsidRDefault="00390743"/>
        </w:tc>
        <w:tc>
          <w:tcPr>
            <w:tcW w:w="940" w:type="dxa"/>
          </w:tcPr>
          <w:p w14:paraId="4B2C370C" w14:textId="77777777" w:rsidR="00390743" w:rsidRPr="000D73AD" w:rsidRDefault="00390743"/>
        </w:tc>
        <w:tc>
          <w:tcPr>
            <w:tcW w:w="1142" w:type="dxa"/>
          </w:tcPr>
          <w:p w14:paraId="7A48B2E1" w14:textId="77777777" w:rsidR="00390743" w:rsidRPr="000D73AD" w:rsidRDefault="00390743"/>
        </w:tc>
        <w:tc>
          <w:tcPr>
            <w:tcW w:w="798" w:type="dxa"/>
          </w:tcPr>
          <w:p w14:paraId="520354AD" w14:textId="77777777" w:rsidR="00390743" w:rsidRPr="000D73AD" w:rsidRDefault="00390743"/>
        </w:tc>
        <w:tc>
          <w:tcPr>
            <w:tcW w:w="798" w:type="dxa"/>
          </w:tcPr>
          <w:p w14:paraId="64D4631D" w14:textId="77777777" w:rsidR="00390743" w:rsidRPr="000D73AD" w:rsidRDefault="00390743"/>
        </w:tc>
        <w:tc>
          <w:tcPr>
            <w:tcW w:w="690" w:type="dxa"/>
          </w:tcPr>
          <w:p w14:paraId="42EB2973" w14:textId="77777777" w:rsidR="00390743" w:rsidRPr="000D73AD" w:rsidRDefault="00390743"/>
        </w:tc>
        <w:tc>
          <w:tcPr>
            <w:tcW w:w="1011" w:type="dxa"/>
          </w:tcPr>
          <w:p w14:paraId="52A1F96B" w14:textId="77777777" w:rsidR="00390743" w:rsidRPr="000D73AD" w:rsidRDefault="00390743"/>
        </w:tc>
        <w:tc>
          <w:tcPr>
            <w:tcW w:w="1335" w:type="dxa"/>
          </w:tcPr>
          <w:p w14:paraId="2AEA5324" w14:textId="77777777" w:rsidR="00390743" w:rsidRPr="000D73AD" w:rsidRDefault="00390743"/>
        </w:tc>
      </w:tr>
      <w:tr w:rsidR="009C2634" w:rsidRPr="000D73AD" w14:paraId="306B3701" w14:textId="77777777" w:rsidTr="009C2634">
        <w:tc>
          <w:tcPr>
            <w:tcW w:w="2495" w:type="dxa"/>
          </w:tcPr>
          <w:p w14:paraId="520339ED" w14:textId="00563AF3" w:rsidR="00390743" w:rsidRPr="000D73AD" w:rsidRDefault="00390743">
            <w:r w:rsidRPr="000D73AD">
              <w:t>ExpansionHunter.v</w:t>
            </w:r>
            <w:r w:rsidR="009C2634" w:rsidRPr="000D73AD">
              <w:t>5.0.0</w:t>
            </w:r>
          </w:p>
        </w:tc>
        <w:tc>
          <w:tcPr>
            <w:tcW w:w="940" w:type="dxa"/>
          </w:tcPr>
          <w:p w14:paraId="60D21170" w14:textId="304A6823" w:rsidR="00390743" w:rsidRPr="000D73AD" w:rsidRDefault="00390743">
            <w:r w:rsidRPr="000D73AD">
              <w:t>HG002</w:t>
            </w:r>
          </w:p>
        </w:tc>
        <w:tc>
          <w:tcPr>
            <w:tcW w:w="1142" w:type="dxa"/>
          </w:tcPr>
          <w:p w14:paraId="75F3D571" w14:textId="15BB74E7" w:rsidR="00390743" w:rsidRPr="000D73AD" w:rsidRDefault="009C2634">
            <w:r w:rsidRPr="000D73AD">
              <w:t>790661</w:t>
            </w:r>
          </w:p>
        </w:tc>
        <w:tc>
          <w:tcPr>
            <w:tcW w:w="798" w:type="dxa"/>
          </w:tcPr>
          <w:p w14:paraId="26505580" w14:textId="530E1181" w:rsidR="00390743" w:rsidRPr="000D73AD" w:rsidRDefault="009C2634">
            <w:r w:rsidRPr="000D73AD">
              <w:t>99.8</w:t>
            </w:r>
          </w:p>
        </w:tc>
        <w:tc>
          <w:tcPr>
            <w:tcW w:w="798" w:type="dxa"/>
          </w:tcPr>
          <w:p w14:paraId="72ECD64E" w14:textId="17D78920" w:rsidR="00390743" w:rsidRPr="000D73AD" w:rsidRDefault="009C2634">
            <w:r w:rsidRPr="000D73AD">
              <w:t>99.3</w:t>
            </w:r>
          </w:p>
        </w:tc>
        <w:tc>
          <w:tcPr>
            <w:tcW w:w="690" w:type="dxa"/>
          </w:tcPr>
          <w:p w14:paraId="02E66121" w14:textId="79DD33BD" w:rsidR="00390743" w:rsidRPr="000D73AD" w:rsidRDefault="009C2634">
            <w:r w:rsidRPr="000D73AD">
              <w:t>99.3</w:t>
            </w:r>
          </w:p>
        </w:tc>
        <w:tc>
          <w:tcPr>
            <w:tcW w:w="1011" w:type="dxa"/>
          </w:tcPr>
          <w:p w14:paraId="5B28ECF4" w14:textId="56EE9D1A" w:rsidR="00390743" w:rsidRPr="000D73AD" w:rsidRDefault="009C2634">
            <w:r w:rsidRPr="000D73AD">
              <w:t>97.6</w:t>
            </w:r>
          </w:p>
        </w:tc>
        <w:tc>
          <w:tcPr>
            <w:tcW w:w="1335" w:type="dxa"/>
          </w:tcPr>
          <w:p w14:paraId="4C172ECC" w14:textId="668EC852" w:rsidR="00390743" w:rsidRPr="000D73AD" w:rsidRDefault="009C2634">
            <w:r w:rsidRPr="000D73AD">
              <w:t>x</w:t>
            </w:r>
          </w:p>
        </w:tc>
      </w:tr>
      <w:tr w:rsidR="009C2634" w:rsidRPr="000D73AD" w14:paraId="4166AD8D" w14:textId="77777777" w:rsidTr="009C2634">
        <w:tc>
          <w:tcPr>
            <w:tcW w:w="2495" w:type="dxa"/>
          </w:tcPr>
          <w:p w14:paraId="70EA8081" w14:textId="77777777" w:rsidR="009C2634" w:rsidRPr="000D73AD" w:rsidRDefault="009C2634" w:rsidP="009C2634"/>
        </w:tc>
        <w:tc>
          <w:tcPr>
            <w:tcW w:w="940" w:type="dxa"/>
          </w:tcPr>
          <w:p w14:paraId="6F50C7BA" w14:textId="674151F8" w:rsidR="009C2634" w:rsidRPr="000D73AD" w:rsidRDefault="009C2634" w:rsidP="009C2634">
            <w:r w:rsidRPr="000D73AD">
              <w:t>HG003</w:t>
            </w:r>
          </w:p>
        </w:tc>
        <w:tc>
          <w:tcPr>
            <w:tcW w:w="1142" w:type="dxa"/>
          </w:tcPr>
          <w:p w14:paraId="090B15F2" w14:textId="1E865796" w:rsidR="009C2634" w:rsidRPr="000D73AD" w:rsidRDefault="009C2634" w:rsidP="009C2634">
            <w:r w:rsidRPr="000D73AD">
              <w:t>790661</w:t>
            </w:r>
          </w:p>
        </w:tc>
        <w:tc>
          <w:tcPr>
            <w:tcW w:w="798" w:type="dxa"/>
          </w:tcPr>
          <w:p w14:paraId="0955A3A2" w14:textId="2B75A7C7" w:rsidR="009C2634" w:rsidRPr="000D73AD" w:rsidRDefault="009C2634" w:rsidP="009C2634">
            <w:r w:rsidRPr="000D73AD">
              <w:t>99.8</w:t>
            </w:r>
          </w:p>
        </w:tc>
        <w:tc>
          <w:tcPr>
            <w:tcW w:w="798" w:type="dxa"/>
          </w:tcPr>
          <w:p w14:paraId="3573329A" w14:textId="12140B1E" w:rsidR="009C2634" w:rsidRPr="000D73AD" w:rsidRDefault="009C2634" w:rsidP="009C2634">
            <w:r w:rsidRPr="000D73AD">
              <w:t>99.8</w:t>
            </w:r>
          </w:p>
        </w:tc>
        <w:tc>
          <w:tcPr>
            <w:tcW w:w="690" w:type="dxa"/>
          </w:tcPr>
          <w:p w14:paraId="1F6912FE" w14:textId="6939704A" w:rsidR="009C2634" w:rsidRPr="000D73AD" w:rsidRDefault="009C2634" w:rsidP="009C2634">
            <w:r w:rsidRPr="000D73AD">
              <w:t>99.8</w:t>
            </w:r>
          </w:p>
        </w:tc>
        <w:tc>
          <w:tcPr>
            <w:tcW w:w="1011" w:type="dxa"/>
          </w:tcPr>
          <w:p w14:paraId="1D0A53F8" w14:textId="246BD412" w:rsidR="009C2634" w:rsidRPr="000D73AD" w:rsidRDefault="009C2634" w:rsidP="009C2634">
            <w:r w:rsidRPr="000D73AD">
              <w:t>97.5</w:t>
            </w:r>
          </w:p>
        </w:tc>
        <w:tc>
          <w:tcPr>
            <w:tcW w:w="1335" w:type="dxa"/>
          </w:tcPr>
          <w:p w14:paraId="304425B0" w14:textId="0EA7DED0" w:rsidR="009C2634" w:rsidRPr="000D73AD" w:rsidRDefault="009C2634" w:rsidP="009C2634">
            <w:r w:rsidRPr="000D73AD">
              <w:t>x</w:t>
            </w:r>
          </w:p>
        </w:tc>
      </w:tr>
      <w:tr w:rsidR="009C2634" w:rsidRPr="000D73AD" w14:paraId="52A801B1" w14:textId="77777777" w:rsidTr="009C2634">
        <w:tc>
          <w:tcPr>
            <w:tcW w:w="2495" w:type="dxa"/>
          </w:tcPr>
          <w:p w14:paraId="7C376D6F" w14:textId="77777777" w:rsidR="009C2634" w:rsidRPr="000D73AD" w:rsidRDefault="009C2634" w:rsidP="009C2634"/>
        </w:tc>
        <w:tc>
          <w:tcPr>
            <w:tcW w:w="940" w:type="dxa"/>
          </w:tcPr>
          <w:p w14:paraId="756E2FAF" w14:textId="0A0C5F86" w:rsidR="009C2634" w:rsidRPr="000D73AD" w:rsidRDefault="009C2634" w:rsidP="009C2634">
            <w:r w:rsidRPr="000D73AD">
              <w:t>HG004</w:t>
            </w:r>
          </w:p>
        </w:tc>
        <w:tc>
          <w:tcPr>
            <w:tcW w:w="1142" w:type="dxa"/>
          </w:tcPr>
          <w:p w14:paraId="1F28503A" w14:textId="66D256CC" w:rsidR="009C2634" w:rsidRPr="000D73AD" w:rsidRDefault="009C2634" w:rsidP="009C2634">
            <w:r w:rsidRPr="000D73AD">
              <w:t>790661</w:t>
            </w:r>
          </w:p>
        </w:tc>
        <w:tc>
          <w:tcPr>
            <w:tcW w:w="798" w:type="dxa"/>
          </w:tcPr>
          <w:p w14:paraId="689A7A17" w14:textId="5F586068" w:rsidR="009C2634" w:rsidRPr="000D73AD" w:rsidRDefault="009C2634" w:rsidP="009C2634">
            <w:r w:rsidRPr="000D73AD">
              <w:t>99.3</w:t>
            </w:r>
          </w:p>
        </w:tc>
        <w:tc>
          <w:tcPr>
            <w:tcW w:w="798" w:type="dxa"/>
          </w:tcPr>
          <w:p w14:paraId="094AA6F7" w14:textId="00DBAA5E" w:rsidR="009C2634" w:rsidRPr="000D73AD" w:rsidRDefault="009C2634" w:rsidP="009C2634">
            <w:r w:rsidRPr="000D73AD">
              <w:t>99.4</w:t>
            </w:r>
          </w:p>
        </w:tc>
        <w:tc>
          <w:tcPr>
            <w:tcW w:w="690" w:type="dxa"/>
          </w:tcPr>
          <w:p w14:paraId="0FF406B5" w14:textId="3FCF7027" w:rsidR="009C2634" w:rsidRPr="000D73AD" w:rsidRDefault="009C2634" w:rsidP="009C2634">
            <w:r w:rsidRPr="000D73AD">
              <w:t>99.3</w:t>
            </w:r>
          </w:p>
        </w:tc>
        <w:tc>
          <w:tcPr>
            <w:tcW w:w="1011" w:type="dxa"/>
          </w:tcPr>
          <w:p w14:paraId="1FB21157" w14:textId="4E6F64D9" w:rsidR="009C2634" w:rsidRPr="000D73AD" w:rsidRDefault="009C2634" w:rsidP="009C2634">
            <w:r w:rsidRPr="000D73AD">
              <w:t>97.3</w:t>
            </w:r>
          </w:p>
        </w:tc>
        <w:tc>
          <w:tcPr>
            <w:tcW w:w="1335" w:type="dxa"/>
          </w:tcPr>
          <w:p w14:paraId="0D500A4E" w14:textId="591B900D" w:rsidR="009C2634" w:rsidRPr="000D73AD" w:rsidRDefault="009C2634" w:rsidP="009C2634">
            <w:r w:rsidRPr="000D73AD">
              <w:t>x</w:t>
            </w:r>
          </w:p>
        </w:tc>
      </w:tr>
    </w:tbl>
    <w:p w14:paraId="4028BEF5" w14:textId="74E3314E" w:rsidR="00390743" w:rsidRDefault="00F21E6C">
      <w:r>
        <w:t xml:space="preserve"> X – not analysed</w:t>
      </w:r>
    </w:p>
    <w:sectPr w:rsidR="00390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6C"/>
    <w:rsid w:val="00006ECC"/>
    <w:rsid w:val="00015991"/>
    <w:rsid w:val="000228CF"/>
    <w:rsid w:val="0002538A"/>
    <w:rsid w:val="00060231"/>
    <w:rsid w:val="00071FFD"/>
    <w:rsid w:val="000741C7"/>
    <w:rsid w:val="00085755"/>
    <w:rsid w:val="00086D80"/>
    <w:rsid w:val="000932D7"/>
    <w:rsid w:val="00093CF0"/>
    <w:rsid w:val="00094247"/>
    <w:rsid w:val="000B078B"/>
    <w:rsid w:val="000C002B"/>
    <w:rsid w:val="000C1737"/>
    <w:rsid w:val="000C7B7A"/>
    <w:rsid w:val="000D73AD"/>
    <w:rsid w:val="000E17C4"/>
    <w:rsid w:val="000E2A89"/>
    <w:rsid w:val="000F2B07"/>
    <w:rsid w:val="00102A3B"/>
    <w:rsid w:val="00102C4F"/>
    <w:rsid w:val="00111012"/>
    <w:rsid w:val="00113613"/>
    <w:rsid w:val="00122724"/>
    <w:rsid w:val="00131357"/>
    <w:rsid w:val="001333D3"/>
    <w:rsid w:val="00137891"/>
    <w:rsid w:val="00142987"/>
    <w:rsid w:val="001446A3"/>
    <w:rsid w:val="00153D4A"/>
    <w:rsid w:val="00155375"/>
    <w:rsid w:val="001565FE"/>
    <w:rsid w:val="00173DB9"/>
    <w:rsid w:val="0017636C"/>
    <w:rsid w:val="0017657E"/>
    <w:rsid w:val="00180147"/>
    <w:rsid w:val="00186155"/>
    <w:rsid w:val="00191599"/>
    <w:rsid w:val="0019335B"/>
    <w:rsid w:val="001979B0"/>
    <w:rsid w:val="001A524F"/>
    <w:rsid w:val="001B463C"/>
    <w:rsid w:val="001C4FFB"/>
    <w:rsid w:val="002047C4"/>
    <w:rsid w:val="0021666A"/>
    <w:rsid w:val="00222DAC"/>
    <w:rsid w:val="00231C21"/>
    <w:rsid w:val="0023347D"/>
    <w:rsid w:val="00236F05"/>
    <w:rsid w:val="00260D2E"/>
    <w:rsid w:val="00261BA7"/>
    <w:rsid w:val="00285F92"/>
    <w:rsid w:val="002A3389"/>
    <w:rsid w:val="002A3E40"/>
    <w:rsid w:val="002C08E1"/>
    <w:rsid w:val="002C274A"/>
    <w:rsid w:val="002F77E0"/>
    <w:rsid w:val="00300BCE"/>
    <w:rsid w:val="00312B0D"/>
    <w:rsid w:val="0032442C"/>
    <w:rsid w:val="0033158E"/>
    <w:rsid w:val="00335AF7"/>
    <w:rsid w:val="003420A7"/>
    <w:rsid w:val="00342E25"/>
    <w:rsid w:val="00345530"/>
    <w:rsid w:val="003708D0"/>
    <w:rsid w:val="003763D0"/>
    <w:rsid w:val="0038335B"/>
    <w:rsid w:val="003849FD"/>
    <w:rsid w:val="00390743"/>
    <w:rsid w:val="003B2248"/>
    <w:rsid w:val="003C5051"/>
    <w:rsid w:val="003C6F4D"/>
    <w:rsid w:val="003D054D"/>
    <w:rsid w:val="003E1D5B"/>
    <w:rsid w:val="003E1EE4"/>
    <w:rsid w:val="003E56BF"/>
    <w:rsid w:val="00405635"/>
    <w:rsid w:val="0041083B"/>
    <w:rsid w:val="004112E0"/>
    <w:rsid w:val="00412A11"/>
    <w:rsid w:val="004362E8"/>
    <w:rsid w:val="0044601E"/>
    <w:rsid w:val="00446DD1"/>
    <w:rsid w:val="00450444"/>
    <w:rsid w:val="004611D4"/>
    <w:rsid w:val="0046346B"/>
    <w:rsid w:val="004813B2"/>
    <w:rsid w:val="00482EE1"/>
    <w:rsid w:val="00483AE4"/>
    <w:rsid w:val="0049478A"/>
    <w:rsid w:val="004A52B1"/>
    <w:rsid w:val="004A6B46"/>
    <w:rsid w:val="004B4FB9"/>
    <w:rsid w:val="004C71C7"/>
    <w:rsid w:val="004D40E6"/>
    <w:rsid w:val="004D7D41"/>
    <w:rsid w:val="004E3325"/>
    <w:rsid w:val="004F6008"/>
    <w:rsid w:val="00500948"/>
    <w:rsid w:val="00506A40"/>
    <w:rsid w:val="00514E2E"/>
    <w:rsid w:val="005161FD"/>
    <w:rsid w:val="00545733"/>
    <w:rsid w:val="005467E4"/>
    <w:rsid w:val="0055423C"/>
    <w:rsid w:val="00562521"/>
    <w:rsid w:val="005626DE"/>
    <w:rsid w:val="00572BC1"/>
    <w:rsid w:val="005A0421"/>
    <w:rsid w:val="005B3A3D"/>
    <w:rsid w:val="005D7315"/>
    <w:rsid w:val="00600050"/>
    <w:rsid w:val="006262A1"/>
    <w:rsid w:val="00635B04"/>
    <w:rsid w:val="00646A8C"/>
    <w:rsid w:val="00657717"/>
    <w:rsid w:val="00673A6F"/>
    <w:rsid w:val="0067543B"/>
    <w:rsid w:val="00683F4B"/>
    <w:rsid w:val="00692CBA"/>
    <w:rsid w:val="00692CD1"/>
    <w:rsid w:val="006B05E5"/>
    <w:rsid w:val="006D1660"/>
    <w:rsid w:val="006D2CFA"/>
    <w:rsid w:val="007047F9"/>
    <w:rsid w:val="00727BE9"/>
    <w:rsid w:val="0073177C"/>
    <w:rsid w:val="00753207"/>
    <w:rsid w:val="0077150C"/>
    <w:rsid w:val="0077462C"/>
    <w:rsid w:val="00774690"/>
    <w:rsid w:val="00790A37"/>
    <w:rsid w:val="007919F2"/>
    <w:rsid w:val="007B5FA0"/>
    <w:rsid w:val="007C3B28"/>
    <w:rsid w:val="007D08B6"/>
    <w:rsid w:val="007D53D8"/>
    <w:rsid w:val="007E1C09"/>
    <w:rsid w:val="007E494B"/>
    <w:rsid w:val="007F3414"/>
    <w:rsid w:val="007F7A0C"/>
    <w:rsid w:val="008032A3"/>
    <w:rsid w:val="00803D8A"/>
    <w:rsid w:val="008144A3"/>
    <w:rsid w:val="00821AC5"/>
    <w:rsid w:val="00823587"/>
    <w:rsid w:val="00824BF1"/>
    <w:rsid w:val="008359A6"/>
    <w:rsid w:val="00846DDE"/>
    <w:rsid w:val="0085178D"/>
    <w:rsid w:val="00864805"/>
    <w:rsid w:val="008729AF"/>
    <w:rsid w:val="00890D4B"/>
    <w:rsid w:val="008963B8"/>
    <w:rsid w:val="008A08B9"/>
    <w:rsid w:val="008C3280"/>
    <w:rsid w:val="008E1D2A"/>
    <w:rsid w:val="008E2C68"/>
    <w:rsid w:val="008F0639"/>
    <w:rsid w:val="009070E5"/>
    <w:rsid w:val="0090734A"/>
    <w:rsid w:val="00912C86"/>
    <w:rsid w:val="0093382A"/>
    <w:rsid w:val="00937808"/>
    <w:rsid w:val="00937880"/>
    <w:rsid w:val="00945EB0"/>
    <w:rsid w:val="00952C83"/>
    <w:rsid w:val="0096152F"/>
    <w:rsid w:val="00964C26"/>
    <w:rsid w:val="00964D0C"/>
    <w:rsid w:val="0098238D"/>
    <w:rsid w:val="009909FB"/>
    <w:rsid w:val="009912F5"/>
    <w:rsid w:val="009952AE"/>
    <w:rsid w:val="009A6D31"/>
    <w:rsid w:val="009B4C56"/>
    <w:rsid w:val="009C2634"/>
    <w:rsid w:val="009C4079"/>
    <w:rsid w:val="009D25C6"/>
    <w:rsid w:val="009D6FFF"/>
    <w:rsid w:val="009E2022"/>
    <w:rsid w:val="009F1C89"/>
    <w:rsid w:val="009F2DEC"/>
    <w:rsid w:val="00A01AC3"/>
    <w:rsid w:val="00A05748"/>
    <w:rsid w:val="00A17B79"/>
    <w:rsid w:val="00A32BC9"/>
    <w:rsid w:val="00A367CF"/>
    <w:rsid w:val="00A3710F"/>
    <w:rsid w:val="00A72F44"/>
    <w:rsid w:val="00A91FA9"/>
    <w:rsid w:val="00A9459F"/>
    <w:rsid w:val="00A9508C"/>
    <w:rsid w:val="00A97154"/>
    <w:rsid w:val="00AA05B8"/>
    <w:rsid w:val="00AB6874"/>
    <w:rsid w:val="00AC0EB9"/>
    <w:rsid w:val="00AC5B8C"/>
    <w:rsid w:val="00AD1BF0"/>
    <w:rsid w:val="00AD6A86"/>
    <w:rsid w:val="00AF0517"/>
    <w:rsid w:val="00AF7BEE"/>
    <w:rsid w:val="00B06769"/>
    <w:rsid w:val="00B07DAD"/>
    <w:rsid w:val="00B14C0D"/>
    <w:rsid w:val="00B14DB6"/>
    <w:rsid w:val="00B171EE"/>
    <w:rsid w:val="00B25278"/>
    <w:rsid w:val="00B25538"/>
    <w:rsid w:val="00B45CF5"/>
    <w:rsid w:val="00B4675E"/>
    <w:rsid w:val="00B53BB2"/>
    <w:rsid w:val="00B55805"/>
    <w:rsid w:val="00B61781"/>
    <w:rsid w:val="00B72A4A"/>
    <w:rsid w:val="00B83EBD"/>
    <w:rsid w:val="00B94837"/>
    <w:rsid w:val="00BA646E"/>
    <w:rsid w:val="00BB344C"/>
    <w:rsid w:val="00BC723E"/>
    <w:rsid w:val="00BF7AD4"/>
    <w:rsid w:val="00BF7C72"/>
    <w:rsid w:val="00C05574"/>
    <w:rsid w:val="00C07703"/>
    <w:rsid w:val="00C113F5"/>
    <w:rsid w:val="00C15901"/>
    <w:rsid w:val="00C22FA8"/>
    <w:rsid w:val="00C62224"/>
    <w:rsid w:val="00C80B62"/>
    <w:rsid w:val="00C84CD9"/>
    <w:rsid w:val="00C867A3"/>
    <w:rsid w:val="00C9289E"/>
    <w:rsid w:val="00CA1865"/>
    <w:rsid w:val="00CB2A06"/>
    <w:rsid w:val="00CB4D6D"/>
    <w:rsid w:val="00CC5C90"/>
    <w:rsid w:val="00CC7ABE"/>
    <w:rsid w:val="00CE383D"/>
    <w:rsid w:val="00CE7019"/>
    <w:rsid w:val="00CE7FD9"/>
    <w:rsid w:val="00D04933"/>
    <w:rsid w:val="00D118D1"/>
    <w:rsid w:val="00D23A7D"/>
    <w:rsid w:val="00D40C02"/>
    <w:rsid w:val="00D42B20"/>
    <w:rsid w:val="00D43FB2"/>
    <w:rsid w:val="00D461C0"/>
    <w:rsid w:val="00D53D28"/>
    <w:rsid w:val="00D60FDD"/>
    <w:rsid w:val="00D61D69"/>
    <w:rsid w:val="00D63E2B"/>
    <w:rsid w:val="00D70DB9"/>
    <w:rsid w:val="00D72525"/>
    <w:rsid w:val="00DA49EC"/>
    <w:rsid w:val="00DB0E5F"/>
    <w:rsid w:val="00DC5C7C"/>
    <w:rsid w:val="00DD6DDD"/>
    <w:rsid w:val="00DD6E2A"/>
    <w:rsid w:val="00DD76A3"/>
    <w:rsid w:val="00DE252E"/>
    <w:rsid w:val="00DE544C"/>
    <w:rsid w:val="00DF7B59"/>
    <w:rsid w:val="00E0069B"/>
    <w:rsid w:val="00E07506"/>
    <w:rsid w:val="00E31EDB"/>
    <w:rsid w:val="00E363CE"/>
    <w:rsid w:val="00E50A0C"/>
    <w:rsid w:val="00E75B11"/>
    <w:rsid w:val="00E83FEA"/>
    <w:rsid w:val="00EA10C6"/>
    <w:rsid w:val="00EA2EA5"/>
    <w:rsid w:val="00EA715D"/>
    <w:rsid w:val="00EB2654"/>
    <w:rsid w:val="00EB270C"/>
    <w:rsid w:val="00EB6C06"/>
    <w:rsid w:val="00EB7019"/>
    <w:rsid w:val="00EB75E6"/>
    <w:rsid w:val="00EC744A"/>
    <w:rsid w:val="00ED20DF"/>
    <w:rsid w:val="00ED2DF9"/>
    <w:rsid w:val="00F01EB0"/>
    <w:rsid w:val="00F21E6C"/>
    <w:rsid w:val="00F23D39"/>
    <w:rsid w:val="00F26737"/>
    <w:rsid w:val="00F374C0"/>
    <w:rsid w:val="00F45538"/>
    <w:rsid w:val="00F51044"/>
    <w:rsid w:val="00F563CC"/>
    <w:rsid w:val="00F56C33"/>
    <w:rsid w:val="00F63F49"/>
    <w:rsid w:val="00F656C0"/>
    <w:rsid w:val="00F65831"/>
    <w:rsid w:val="00F8464B"/>
    <w:rsid w:val="00F85FD8"/>
    <w:rsid w:val="00F90F18"/>
    <w:rsid w:val="00F93ED5"/>
    <w:rsid w:val="00F95509"/>
    <w:rsid w:val="00FA1793"/>
    <w:rsid w:val="00FA3144"/>
    <w:rsid w:val="00FA3FDD"/>
    <w:rsid w:val="00FA568B"/>
    <w:rsid w:val="00FB4777"/>
    <w:rsid w:val="00FB6458"/>
    <w:rsid w:val="00FD04E1"/>
    <w:rsid w:val="00FD2BBC"/>
    <w:rsid w:val="00FD2D18"/>
    <w:rsid w:val="00FD5A21"/>
    <w:rsid w:val="00FE1C9C"/>
    <w:rsid w:val="00F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37AA"/>
  <w15:chartTrackingRefBased/>
  <w15:docId w15:val="{2F1D6246-5E70-A644-86BC-CE4792DA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36C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3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3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3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3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3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3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3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6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9074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907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tch, John W.</dc:creator>
  <cp:keywords/>
  <dc:description/>
  <cp:lastModifiedBy>Manikandan R</cp:lastModifiedBy>
  <cp:revision>5</cp:revision>
  <dcterms:created xsi:type="dcterms:W3CDTF">2024-03-08T12:17:00Z</dcterms:created>
  <dcterms:modified xsi:type="dcterms:W3CDTF">2024-03-22T07:53:00Z</dcterms:modified>
</cp:coreProperties>
</file>